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b w:val="false"/>
          <w:b w:val="false"/>
          <w:color w:val="000000"/>
          <w:sz w:val="20"/>
          <w:szCs w:val="20"/>
        </w:rPr>
      </w:pPr>
      <w:bookmarkStart w:id="0" w:name="_Ref285535601"/>
      <w:r>
        <w:rPr>
          <w:b w:val="false"/>
          <w:color w:val="000000"/>
          <w:sz w:val="20"/>
          <w:szCs w:val="20"/>
        </w:rPr>
        <w:t>Table S</w:t>
      </w:r>
      <w:bookmarkEnd w:id="0"/>
      <w:r>
        <w:rPr>
          <w:b w:val="false"/>
          <w:color w:val="000000"/>
          <w:sz w:val="20"/>
          <w:szCs w:val="20"/>
        </w:rPr>
        <w:t>3: Comprehensive results of the CONREAL 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2438"/>
        <w:gridCol w:w="2160"/>
        <w:gridCol w:w="1277"/>
        <w:gridCol w:w="1157"/>
        <w:gridCol w:w="1620"/>
      </w:tblGrid>
      <w:tr>
        <w:trPr>
          <w:tblHeader w:val="true"/>
          <w:trHeight w:val="360" w:hRule="atLeast"/>
        </w:trPr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peci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l. score (%)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urchill (M00986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3 to -1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9 to -12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5 to -1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8 to -1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 to -1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8 to -1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4 to -1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8 to -1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4 to -9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0 to -9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5 to -1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0 to -1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3 to -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6 to -1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6 to -1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 to -1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4 to -12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8 to -11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9 to -1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2 to -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 to -1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 to -1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3 to -1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5 to -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 to -1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8 to -10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1 to -9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2 to -1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dxA (M00101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61 to -135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49 to -13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9 to -13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1 to -12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49 to -134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9 to -12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2 to -121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07 to -12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28 to -13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21 to -13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50 to -12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64 to -135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59 to -135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7 to -13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23 to -13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8 to -123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1 to -12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5 to -120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0 to -120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20 to -13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47 to -124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40 to -123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32 to -122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8 to -121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11 to -120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59 to -135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54 to -134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43 to -13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50 to -124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55 to -134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29 to -132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44 to -12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62 to -135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6 to -122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59 to -135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43 to -13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1 to -121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ZF_1-4 (MA0056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3 to -13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7 to -12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 to -82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 to -1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 to -8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2 to -9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 to -8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4 to -1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6 to -13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6 to -9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 to -13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1 to -96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 to -83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3 to -10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5 to -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2 to -8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 to -12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6 to -10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 to -8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2 to -13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5 to -9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P2alpha (M00469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7 to -1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8 to -13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cke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7 to -1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3 to -1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5 to -1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8 to -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5 to -12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6 to -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5 to -11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8 to -100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7 to -11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2 to -114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5 to -107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3 to -12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6 to -11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9 to -111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3 to -135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>
          <w:trHeight w:val="315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esus monke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6 to -98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rafis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7 to -139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position relative to the translation start codon ATG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eastAsia="Calibri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0:21:00Z</dcterms:created>
  <dc:creator>jasmin</dc:creator>
  <dc:description/>
  <cp:keywords/>
  <dc:language>en-US</dc:language>
  <cp:lastModifiedBy>jasmin</cp:lastModifiedBy>
  <dcterms:modified xsi:type="dcterms:W3CDTF">2012-07-23T10:27:00Z</dcterms:modified>
  <cp:revision>3</cp:revision>
  <dc:subject/>
  <dc:title/>
</cp:coreProperties>
</file>